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425" w:rsidRDefault="00AA31B3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 w:rsidRPr="00161CB2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161CB2" w:rsidRPr="00161CB2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161CB2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USCO scores of the fin whale genome </w:t>
      </w:r>
      <w:r w:rsidR="00F76CCE">
        <w:rPr>
          <w:rFonts w:ascii="Times New Roman" w:eastAsia="Times New Roman" w:hAnsi="Times New Roman" w:cs="Times New Roman"/>
          <w:sz w:val="24"/>
          <w:szCs w:val="24"/>
        </w:rPr>
        <w:t xml:space="preserve">assembly </w:t>
      </w:r>
      <w:r>
        <w:rPr>
          <w:rFonts w:ascii="Times New Roman" w:eastAsia="Times New Roman" w:hAnsi="Times New Roman" w:cs="Times New Roman"/>
          <w:sz w:val="24"/>
          <w:szCs w:val="24"/>
        </w:rPr>
        <w:t>when using the BUSCOv3 mammal dataset</w:t>
      </w:r>
      <w:r w:rsidR="005772A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1"/>
        <w:tblW w:w="8100" w:type="dxa"/>
        <w:tblLayout w:type="fixed"/>
        <w:tblLook w:val="0600" w:firstRow="0" w:lastRow="0" w:firstColumn="0" w:lastColumn="0" w:noHBand="1" w:noVBand="1"/>
      </w:tblPr>
      <w:tblGrid>
        <w:gridCol w:w="4080"/>
        <w:gridCol w:w="2205"/>
        <w:gridCol w:w="1815"/>
      </w:tblGrid>
      <w:tr w:rsidR="00E74425">
        <w:trPr>
          <w:trHeight w:val="36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BUSCO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E74425">
        <w:trPr>
          <w:trHeight w:val="36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BUSCOs (C)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4</w:t>
            </w:r>
          </w:p>
        </w:tc>
      </w:tr>
      <w:tr w:rsidR="00E74425">
        <w:trPr>
          <w:trHeight w:val="36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and single-copy BUSCOs (S)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6</w:t>
            </w:r>
          </w:p>
        </w:tc>
      </w:tr>
      <w:tr w:rsidR="00E74425">
        <w:trPr>
          <w:trHeight w:val="36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 and duplicated BUSCOs (D)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E74425">
        <w:trPr>
          <w:trHeight w:val="36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gmented BUSCOs (F)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E74425">
        <w:trPr>
          <w:trHeight w:val="36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ssing BUSCOs (M)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E74425">
        <w:trPr>
          <w:trHeight w:val="36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USCO groups searched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74425" w:rsidRDefault="00E7442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74425" w:rsidRDefault="00AA31B3" w:rsidP="007914D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E74425" w:rsidSect="005A0261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25"/>
    <w:rsid w:val="00161CB2"/>
    <w:rsid w:val="004D2452"/>
    <w:rsid w:val="004E233C"/>
    <w:rsid w:val="005772A3"/>
    <w:rsid w:val="005A0261"/>
    <w:rsid w:val="00645E6C"/>
    <w:rsid w:val="00662335"/>
    <w:rsid w:val="006A619E"/>
    <w:rsid w:val="007914D0"/>
    <w:rsid w:val="00AA31B3"/>
    <w:rsid w:val="00B11366"/>
    <w:rsid w:val="00BC1176"/>
    <w:rsid w:val="00E61795"/>
    <w:rsid w:val="00E74425"/>
    <w:rsid w:val="00F7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2868439"/>
  <w15:docId w15:val="{09A056B5-D92C-4736-B138-A2FF396C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A02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EB296-2315-4912-AA14-BC2B0A836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Vincent Westbury</dc:creator>
  <cp:lastModifiedBy>Michael Vincent Westbury</cp:lastModifiedBy>
  <cp:revision>2</cp:revision>
  <dcterms:created xsi:type="dcterms:W3CDTF">2019-08-28T12:22:00Z</dcterms:created>
  <dcterms:modified xsi:type="dcterms:W3CDTF">2019-08-2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